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3078"/>
        <w:gridCol w:w="1710"/>
        <w:gridCol w:w="1890"/>
        <w:gridCol w:w="1440"/>
        <w:gridCol w:w="1242"/>
      </w:tblGrid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1890" w:type="dxa"/>
            <w:vAlign w:val="center"/>
          </w:tcPr>
          <w:p w:rsidR="00493D2B" w:rsidRPr="00C136EC" w:rsidRDefault="00493D2B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36EC">
              <w:rPr>
                <w:rFonts w:ascii="Times New Roman" w:hAnsi="Times New Roman" w:cs="Times New Roman"/>
                <w:b/>
                <w:sz w:val="20"/>
                <w:szCs w:val="20"/>
              </w:rPr>
              <w:t>Chromosomal Location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b/>
                <w:sz w:val="20"/>
                <w:szCs w:val="20"/>
              </w:rPr>
              <w:t>OverUnder</w:t>
            </w:r>
            <w:proofErr w:type="spellEnd"/>
          </w:p>
        </w:tc>
        <w:tc>
          <w:tcPr>
            <w:tcW w:w="1242" w:type="dxa"/>
            <w:vAlign w:val="center"/>
          </w:tcPr>
          <w:p w:rsidR="00493D2B" w:rsidRPr="00E10167" w:rsidRDefault="00493D2B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b/>
                <w:sz w:val="20"/>
                <w:szCs w:val="20"/>
              </w:rPr>
              <w:t>N.S. 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rogrammed cell death 1 ligand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p24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B-cell CLL/lymphoma 3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q13.1-q13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Dual specificity phosphatase 3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SP3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q2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H2.0-like 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X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q4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Interferon regulatory factor 4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p25-p2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-binding, soluble, 3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q22.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Nck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-associated protein 1-like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KAP1L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q13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L, 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21 protein (Cdc42/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)-activated kinase 3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q2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rogrammed cell death 1 ligand 2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p24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hospholipase C, gamma 2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CG2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q24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-related C3 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botulinum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toxin substrate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p2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Spinster homolog 2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NS2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p13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SRC proto-oncogene, non-receptor tyrosine kinase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q12-q1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umor necrosis factor ligand superfamily member 13B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q32-q34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ransforming growth factor beta-2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q4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TL, 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Caspase-3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q34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B-cell CLL/lymphoma 2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q21.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Butyrophilin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subfamily 3 member A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N3A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p22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recruitment domain family, member 1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1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p2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C-C chemokine receptor type 7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q12-q21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-cell surface glycoprotein CD3 zeta chain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q24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-cell-specific surface glycoprotein CD28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q3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Dipeptidyl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peptidase 4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q24.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ETS-related transcription factor Elf-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F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q1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FYN-binding protein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B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p13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Inducible T-cell 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costimulator</w:t>
            </w:r>
            <w:proofErr w:type="spellEnd"/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q3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TL, 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Interleukin 12 receptor, beta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p13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Interleukin 27 receptor, alpha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7RA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p13.1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TL, 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LCK proto-oncogene, 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family tyrosine kinase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p34.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Lymphoid enhancer-binding factor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q23-q25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-binding, soluble, 8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GALS8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q4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21 protein (Cdc42/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)-activated kinase 2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2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q29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Pyruvate dehydrogenase kinase, 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isozyme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q31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hosphatidylinositol 4,5-bisphosphate 3-kinase catalytic subunit delta isoform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p36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TL, 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hosphatidylinositol 3-kinase regulatory subunit alpha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q13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hospholipase C, gamma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q12-q13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rotein phosphatase 2, regulatory subunit B', gamma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2R5C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q32.3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rostaglandin E2 receptor EP4 subtype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p13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rotein tyrosine phosphatase, receptor type, J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J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p11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Ring finger and CCCH-type domains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3H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q25.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RAR-related orphan receptor A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RA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q22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40S ribosomal protein S6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6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p2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rc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kinase-associated 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phosphoprotein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AP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q21.3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hymocyte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expressed, positive selection associated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PA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q13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hymocyte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selection associated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MIS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q22.3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and immunoglobulin domain-containing protein 2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IGD2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p13.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-cell receptor alpha chain C region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q11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T-cell receptor-associated </w:t>
            </w: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adapter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T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q13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-cell receptor beta-1 chain C region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BC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q34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Tyrosine-protein kinase TXK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K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p1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Ubiquitin A-52 residue ribosomal protein fusion product 1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A52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p13.1-p1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</w:t>
            </w:r>
          </w:p>
        </w:tc>
      </w:tr>
      <w:tr w:rsidR="00493D2B" w:rsidRPr="0091408B" w:rsidTr="00DB454E">
        <w:trPr>
          <w:trHeight w:val="576"/>
        </w:trPr>
        <w:tc>
          <w:tcPr>
            <w:tcW w:w="3078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>Vav</w:t>
            </w:r>
            <w:proofErr w:type="spellEnd"/>
            <w:r w:rsidRPr="0091408B">
              <w:rPr>
                <w:rFonts w:ascii="Times New Roman" w:hAnsi="Times New Roman" w:cs="Times New Roman"/>
                <w:sz w:val="20"/>
                <w:szCs w:val="20"/>
              </w:rPr>
              <w:t xml:space="preserve"> 1 guanine nucleotide exchange factor</w:t>
            </w:r>
          </w:p>
        </w:tc>
        <w:tc>
          <w:tcPr>
            <w:tcW w:w="171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V1</w:t>
            </w:r>
          </w:p>
        </w:tc>
        <w:tc>
          <w:tcPr>
            <w:tcW w:w="189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p13.2</w:t>
            </w:r>
          </w:p>
        </w:tc>
        <w:tc>
          <w:tcPr>
            <w:tcW w:w="1440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:rsidR="00493D2B" w:rsidRPr="0091408B" w:rsidRDefault="00493D2B" w:rsidP="00DB4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, HSTL</w:t>
            </w:r>
          </w:p>
        </w:tc>
      </w:tr>
    </w:tbl>
    <w:p w:rsidR="00493D2B" w:rsidRPr="00E10167" w:rsidRDefault="00493D2B" w:rsidP="00493D2B">
      <w:r>
        <w:rPr>
          <w:vertAlign w:val="superscript"/>
        </w:rPr>
        <w:t>1</w:t>
      </w:r>
      <w:r>
        <w:t>T-cell lymphoma subtypes for which the listed genes do not harbor significant differential expression</w:t>
      </w:r>
    </w:p>
    <w:p w:rsidR="00AE4066" w:rsidRDefault="00493D2B">
      <w:bookmarkStart w:id="0" w:name="_GoBack"/>
      <w:bookmarkEnd w:id="0"/>
    </w:p>
    <w:sectPr w:rsidR="00AE4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D2B"/>
    <w:rsid w:val="000F1583"/>
    <w:rsid w:val="00493D2B"/>
    <w:rsid w:val="007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</dc:creator>
  <cp:lastModifiedBy>Tyler</cp:lastModifiedBy>
  <cp:revision>1</cp:revision>
  <dcterms:created xsi:type="dcterms:W3CDTF">2015-07-31T16:33:00Z</dcterms:created>
  <dcterms:modified xsi:type="dcterms:W3CDTF">2015-07-31T16:33:00Z</dcterms:modified>
</cp:coreProperties>
</file>